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40E" w:rsidRDefault="00C0740E" w:rsidP="00C0740E">
      <w:pPr>
        <w:rPr>
          <w:rFonts w:ascii="Times New Roman" w:hAnsi="Times New Roman" w:cs="Times New Roman"/>
          <w:sz w:val="22"/>
          <w:szCs w:val="22"/>
        </w:rPr>
      </w:pPr>
      <w:r w:rsidRPr="0011632E">
        <w:rPr>
          <w:rFonts w:ascii="Times New Roman" w:hAnsi="Times New Roman" w:cs="Times New Roman"/>
          <w:sz w:val="22"/>
          <w:szCs w:val="22"/>
        </w:rPr>
        <w:t xml:space="preserve">Table S1. </w:t>
      </w:r>
      <w:r w:rsidRPr="0011632E">
        <w:rPr>
          <w:rFonts w:ascii="Times New Roman" w:hAnsi="Times New Roman" w:cs="Times New Roman"/>
          <w:bCs/>
          <w:sz w:val="22"/>
          <w:szCs w:val="22"/>
        </w:rPr>
        <w:t xml:space="preserve">SEIPS Component Matrix: </w:t>
      </w:r>
      <w:r w:rsidRPr="0011632E">
        <w:rPr>
          <w:rFonts w:ascii="Times New Roman" w:hAnsi="Times New Roman" w:cs="Times New Roman"/>
          <w:sz w:val="22"/>
          <w:szCs w:val="22"/>
        </w:rPr>
        <w:t>Person</w:t>
      </w:r>
    </w:p>
    <w:p w:rsidR="00C0740E" w:rsidRPr="0011632E" w:rsidRDefault="00C0740E" w:rsidP="00C0740E">
      <w:pPr>
        <w:rPr>
          <w:rFonts w:ascii="Times New Roman" w:hAnsi="Times New Roman" w:cs="Times New Roman"/>
          <w:bCs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997"/>
        <w:gridCol w:w="1388"/>
        <w:gridCol w:w="1908"/>
        <w:gridCol w:w="1910"/>
        <w:gridCol w:w="955"/>
        <w:gridCol w:w="868"/>
      </w:tblGrid>
      <w:tr w:rsidR="00C0740E" w:rsidRPr="00BC4B80" w:rsidTr="00FF5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:rsidR="00C0740E" w:rsidRPr="00BC4B80" w:rsidRDefault="00C0740E" w:rsidP="00FF547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Matrix</w:t>
            </w:r>
          </w:p>
        </w:tc>
        <w:tc>
          <w:tcPr>
            <w:tcW w:w="769" w:type="pct"/>
          </w:tcPr>
          <w:p w:rsidR="00C0740E" w:rsidRPr="00BC4B80" w:rsidRDefault="00C0740E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sonal Qualities and Skills</w:t>
            </w:r>
          </w:p>
        </w:tc>
        <w:tc>
          <w:tcPr>
            <w:tcW w:w="1057" w:type="pct"/>
          </w:tcPr>
          <w:p w:rsidR="00C0740E" w:rsidRPr="00BC4B80" w:rsidRDefault="00C0740E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upport and Resources (micro-level)</w:t>
            </w:r>
          </w:p>
        </w:tc>
        <w:tc>
          <w:tcPr>
            <w:tcW w:w="1058" w:type="pct"/>
          </w:tcPr>
          <w:p w:rsidR="00C0740E" w:rsidRPr="00BC4B80" w:rsidRDefault="00C0740E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sonal Strategies and Coping Mechanisms</w:t>
            </w:r>
          </w:p>
        </w:tc>
        <w:tc>
          <w:tcPr>
            <w:tcW w:w="529" w:type="pct"/>
          </w:tcPr>
          <w:p w:rsidR="00C0740E" w:rsidRPr="00BC4B80" w:rsidRDefault="00C0740E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Weight</w:t>
            </w:r>
          </w:p>
        </w:tc>
        <w:tc>
          <w:tcPr>
            <w:tcW w:w="481" w:type="pct"/>
          </w:tcPr>
          <w:p w:rsidR="00C0740E" w:rsidRPr="00BC4B80" w:rsidRDefault="00C0740E" w:rsidP="00FF54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Rank</w:t>
            </w:r>
          </w:p>
        </w:tc>
      </w:tr>
      <w:tr w:rsidR="00C0740E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:rsidR="00C0740E" w:rsidRPr="00BC4B80" w:rsidRDefault="00C0740E" w:rsidP="00FF547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sonal Qualities and Skills</w:t>
            </w:r>
          </w:p>
        </w:tc>
        <w:tc>
          <w:tcPr>
            <w:tcW w:w="769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57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058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.50</w:t>
            </w:r>
          </w:p>
        </w:tc>
        <w:tc>
          <w:tcPr>
            <w:tcW w:w="529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481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C0740E" w:rsidRPr="00BC4B80" w:rsidTr="00FF547F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:rsidR="00C0740E" w:rsidRPr="00BC4B80" w:rsidRDefault="00C0740E" w:rsidP="00FF547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Support and Resources (micro-level)</w:t>
            </w:r>
          </w:p>
        </w:tc>
        <w:tc>
          <w:tcPr>
            <w:tcW w:w="769" w:type="pct"/>
          </w:tcPr>
          <w:p w:rsidR="00C0740E" w:rsidRPr="00BC4B80" w:rsidRDefault="00C0740E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10</w:t>
            </w:r>
          </w:p>
        </w:tc>
        <w:tc>
          <w:tcPr>
            <w:tcW w:w="1057" w:type="pct"/>
          </w:tcPr>
          <w:p w:rsidR="00C0740E" w:rsidRPr="00BC4B80" w:rsidRDefault="00C0740E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58" w:type="pct"/>
          </w:tcPr>
          <w:p w:rsidR="00C0740E" w:rsidRPr="00BC4B80" w:rsidRDefault="00C0740E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2.76</w:t>
            </w:r>
          </w:p>
        </w:tc>
        <w:tc>
          <w:tcPr>
            <w:tcW w:w="529" w:type="pct"/>
          </w:tcPr>
          <w:p w:rsidR="00C0740E" w:rsidRPr="00BC4B80" w:rsidRDefault="00C0740E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481" w:type="pct"/>
          </w:tcPr>
          <w:p w:rsidR="00C0740E" w:rsidRPr="00BC4B80" w:rsidRDefault="00C0740E" w:rsidP="00FF54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C0740E" w:rsidRPr="00BC4B80" w:rsidTr="00FF5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</w:tcPr>
          <w:p w:rsidR="00C0740E" w:rsidRPr="00BC4B80" w:rsidRDefault="00C0740E" w:rsidP="00FF547F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Personal Strategies and Coping Mechanisms</w:t>
            </w:r>
          </w:p>
        </w:tc>
        <w:tc>
          <w:tcPr>
            <w:tcW w:w="769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057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058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29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.188</w:t>
            </w:r>
          </w:p>
        </w:tc>
        <w:tc>
          <w:tcPr>
            <w:tcW w:w="481" w:type="pct"/>
          </w:tcPr>
          <w:p w:rsidR="00C0740E" w:rsidRPr="00BC4B80" w:rsidRDefault="00C0740E" w:rsidP="00FF54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 w:rsidRPr="00BC4B80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C0740E" w:rsidRPr="00BC4B80" w:rsidTr="00FF547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:rsidR="00C0740E" w:rsidRPr="003B6C5C" w:rsidRDefault="00C0740E" w:rsidP="00FF547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B6C5C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lang w:val="en-GB"/>
              </w:rPr>
              <w:t>CR: 0.2%, CI: 0.01, AHP group consensus: 82.3%</w:t>
            </w:r>
          </w:p>
        </w:tc>
      </w:tr>
    </w:tbl>
    <w:p w:rsidR="00C0740E" w:rsidRDefault="00C0740E" w:rsidP="00C0740E">
      <w:pPr>
        <w:rPr>
          <w:rFonts w:ascii="Times New Roman" w:hAnsi="Times New Roman" w:cs="Times New Roman"/>
        </w:rPr>
      </w:pPr>
    </w:p>
    <w:p w:rsidR="00F7073B" w:rsidRDefault="00F7073B">
      <w:bookmarkStart w:id="0" w:name="_GoBack"/>
      <w:bookmarkEnd w:id="0"/>
    </w:p>
    <w:sectPr w:rsidR="00F70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0E"/>
    <w:rsid w:val="00C0740E"/>
    <w:rsid w:val="00F7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16B91-7DB1-4BF7-921E-93D5D27E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40E"/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0740E"/>
    <w:pPr>
      <w:spacing w:after="0" w:line="240" w:lineRule="auto"/>
    </w:pPr>
    <w:rPr>
      <w:rFonts w:ascii="Calibri" w:eastAsia="Calibri" w:hAnsi="Calibri" w:cs="Calibri"/>
      <w:sz w:val="28"/>
      <w:szCs w:val="28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Hope University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Cousins</dc:creator>
  <cp:keywords/>
  <dc:description/>
  <cp:lastModifiedBy>Rosanna Cousins</cp:lastModifiedBy>
  <cp:revision>1</cp:revision>
  <dcterms:created xsi:type="dcterms:W3CDTF">2025-07-21T10:48:00Z</dcterms:created>
  <dcterms:modified xsi:type="dcterms:W3CDTF">2025-07-21T10:48:00Z</dcterms:modified>
</cp:coreProperties>
</file>